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4EB3C" w14:textId="18B193C7" w:rsidR="00C273C9" w:rsidRPr="0030633C" w:rsidRDefault="00C273C9" w:rsidP="00C273C9">
      <w:pPr>
        <w:rPr>
          <w:b/>
          <w:bCs/>
        </w:rPr>
      </w:pPr>
      <w:r>
        <w:rPr>
          <w:b/>
          <w:bCs/>
        </w:rPr>
        <w:t>S4</w:t>
      </w:r>
      <w:r w:rsidR="0030633C">
        <w:rPr>
          <w:b/>
          <w:bCs/>
        </w:rPr>
        <w:t xml:space="preserve"> Table</w:t>
      </w:r>
      <w:r>
        <w:rPr>
          <w:b/>
          <w:bCs/>
        </w:rPr>
        <w:t xml:space="preserve">: </w:t>
      </w:r>
      <w:r w:rsidRPr="005716EE">
        <w:t>C</w:t>
      </w:r>
      <w:r>
        <w:t xml:space="preserve">haracteristics of the PEARL-simulated agents using ART, 2020 and 2030 </w:t>
      </w:r>
    </w:p>
    <w:tbl>
      <w:tblPr>
        <w:tblW w:w="14075" w:type="dxa"/>
        <w:tblLayout w:type="fixed"/>
        <w:tblLook w:val="04A0" w:firstRow="1" w:lastRow="0" w:firstColumn="1" w:lastColumn="0" w:noHBand="0" w:noVBand="1"/>
      </w:tblPr>
      <w:tblGrid>
        <w:gridCol w:w="3700"/>
        <w:gridCol w:w="2582"/>
        <w:gridCol w:w="2533"/>
        <w:gridCol w:w="2582"/>
        <w:gridCol w:w="2548"/>
        <w:gridCol w:w="90"/>
        <w:gridCol w:w="40"/>
      </w:tblGrid>
      <w:tr w:rsidR="00C273C9" w:rsidRPr="006748E1" w14:paraId="05C5DFD2" w14:textId="77777777" w:rsidTr="00B047F9">
        <w:trPr>
          <w:gridAfter w:val="2"/>
          <w:wAfter w:w="130" w:type="dxa"/>
          <w:trHeight w:val="30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81AB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  <w:p w14:paraId="1EAE7BFA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6D6ED27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1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C803" w14:textId="2886312B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2020 (</w:t>
            </w:r>
            <w:r w:rsidR="00BE11A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Forecasted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E293" w14:textId="3F190308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2030 (</w:t>
            </w:r>
            <w:r w:rsidR="00BE11A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Forecasted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273C9" w:rsidRPr="006748E1" w14:paraId="5BD87543" w14:textId="77777777" w:rsidTr="00254132">
        <w:trPr>
          <w:gridAfter w:val="1"/>
          <w:wAfter w:w="40" w:type="dxa"/>
          <w:trHeight w:val="315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13283A88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15" w:type="dxa"/>
            <w:gridSpan w:val="2"/>
            <w:shd w:val="clear" w:color="auto" w:fill="auto"/>
            <w:vAlign w:val="center"/>
            <w:hideMark/>
          </w:tcPr>
          <w:p w14:paraId="095A3293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PEARL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0" w:type="dxa"/>
            <w:gridSpan w:val="3"/>
            <w:shd w:val="clear" w:color="auto" w:fill="auto"/>
            <w:vAlign w:val="center"/>
            <w:hideMark/>
          </w:tcPr>
          <w:p w14:paraId="6452E999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PEARL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273C9" w:rsidRPr="006748E1" w14:paraId="1BB9F105" w14:textId="77777777" w:rsidTr="00254132">
        <w:trPr>
          <w:trHeight w:val="31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A176DA6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14:paraId="0FD638C6" w14:textId="77777777" w:rsidR="00C273C9" w:rsidRPr="006748E1" w:rsidRDefault="00C273C9" w:rsidP="00254132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 =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284CB1A3" w14:textId="33B4068F" w:rsidR="00C273C9" w:rsidRPr="006748E1" w:rsidRDefault="00D57F88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70,036 [663,496, 676,801]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14:paraId="21478C6A" w14:textId="77777777" w:rsidR="00C273C9" w:rsidRPr="006748E1" w:rsidRDefault="00C273C9" w:rsidP="00254132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N =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center"/>
            <w:hideMark/>
          </w:tcPr>
          <w:p w14:paraId="50E27BF3" w14:textId="1C6C62D5" w:rsidR="00C273C9" w:rsidRPr="006748E1" w:rsidRDefault="00D27E86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08,504 [875,310, 946,810]</w:t>
            </w:r>
          </w:p>
        </w:tc>
      </w:tr>
      <w:tr w:rsidR="00C273C9" w:rsidRPr="006748E1" w14:paraId="36D521DA" w14:textId="77777777" w:rsidTr="00254132">
        <w:trPr>
          <w:trHeight w:val="315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01B31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0007D" w14:textId="46A067DD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n [95% </w:t>
            </w:r>
            <w:r w:rsidR="00C6108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uncertainty range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FA583" w14:textId="12BD59D6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% [95% </w:t>
            </w:r>
            <w:r w:rsidR="00C6108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uncertainty</w:t>
            </w:r>
            <w:r w:rsidR="00C6108F"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range]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D4DDC" w14:textId="052C2456" w:rsidR="00C273C9" w:rsidRPr="006748E1" w:rsidRDefault="00C273C9" w:rsidP="00254132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n [95% </w:t>
            </w:r>
            <w:r w:rsidR="00C6108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uncertainty </w:t>
            </w:r>
            <w:r w:rsidR="00C6108F"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range]</w:t>
            </w:r>
          </w:p>
        </w:tc>
        <w:tc>
          <w:tcPr>
            <w:tcW w:w="26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0BE67" w14:textId="097AB68F" w:rsidR="00C273C9" w:rsidRPr="006748E1" w:rsidRDefault="00C273C9" w:rsidP="00254132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% [95%</w:t>
            </w:r>
            <w:r w:rsidR="00C6108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uncertainty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range]</w:t>
            </w:r>
          </w:p>
        </w:tc>
      </w:tr>
      <w:tr w:rsidR="00C273C9" w:rsidRPr="006748E1" w14:paraId="41388817" w14:textId="77777777" w:rsidTr="00254132">
        <w:trPr>
          <w:trHeight w:val="300"/>
        </w:trPr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7706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Age (in years)</w:t>
            </w:r>
          </w:p>
        </w:tc>
        <w:tc>
          <w:tcPr>
            <w:tcW w:w="2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D7F4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7D04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BFF8" w14:textId="77777777" w:rsidR="00C273C9" w:rsidRPr="006748E1" w:rsidRDefault="00C273C9" w:rsidP="00254132">
            <w:pPr>
              <w:widowControl/>
              <w:suppressAutoHyphens w:val="0"/>
              <w:autoSpaceDN/>
              <w:jc w:val="right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6BCF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E73207" w:rsidRPr="006748E1" w14:paraId="2D9B4804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0C9B46C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&lt;20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51B5373" w14:textId="051858C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08 [616, 783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45D2FCE" w14:textId="1212842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0.1% [0.1%, 0.1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5FFC12F" w14:textId="798FE64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,218 [771, 2,187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7FA30F9F" w14:textId="208139D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0.1% [0.1%, 0.2%]</w:t>
            </w:r>
          </w:p>
        </w:tc>
      </w:tr>
      <w:tr w:rsidR="00E73207" w:rsidRPr="006748E1" w14:paraId="7F816B6F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92681AB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5494A26" w14:textId="189481B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,520 [11,023, 11,95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37AE6328" w14:textId="1440FB1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7% [1.7%, 1.8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81EB6B8" w14:textId="1BED37E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2,416 [10,209, 14,91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D548BBC" w14:textId="7686B2F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4% [1.2%, 1.6%]</w:t>
            </w:r>
          </w:p>
        </w:tc>
      </w:tr>
      <w:tr w:rsidR="00E73207" w:rsidRPr="006748E1" w14:paraId="08AABAE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3036DBF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5960BEE" w14:textId="3A945D9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0,475 [39,501, 41,57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854979A" w14:textId="68D6670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.0% [5.9%, 6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048EF98" w14:textId="043B723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0,927 [35,666, 46,302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691C95C6" w14:textId="7798F5A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.5% [4.1%, 5.0%]</w:t>
            </w:r>
          </w:p>
        </w:tc>
      </w:tr>
      <w:tr w:rsidR="00E73207" w:rsidRPr="006748E1" w14:paraId="21244B09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8D1E274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6E93323" w14:textId="4213F8E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6,704 [65,542, 67,887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B5BABFD" w14:textId="13419B6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.0% [9.9%, 10.1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06E206CB" w14:textId="56F3893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8,305 [71,178, 87,266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82B5338" w14:textId="57E327A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.6% [8.0%, 9.3%]</w:t>
            </w:r>
          </w:p>
        </w:tc>
      </w:tr>
      <w:tr w:rsidR="00E73207" w:rsidRPr="006748E1" w14:paraId="34B82401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85F5AE2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D2E55EF" w14:textId="4074AEA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2,720 [61,827, 63,65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05A396C2" w14:textId="575DCC2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.4% [9.3%, 9.4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FDB3749" w14:textId="446D116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1,328 [94,610, 108,518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47E4EF2B" w14:textId="2741D9E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1% [10.7%, 11.6%]</w:t>
            </w:r>
          </w:p>
        </w:tc>
      </w:tr>
      <w:tr w:rsidR="00E73207" w:rsidRPr="006748E1" w14:paraId="59DB6D33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74A1CF9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146316F" w14:textId="2451A7A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0,845 [59,976, 61,576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CE332E9" w14:textId="6B99434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.1% [9.0%, 9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324E857" w14:textId="71B6C89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2,122 [97,769, 107,38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79F22752" w14:textId="0C39518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2% [11.0%, 11.5%]</w:t>
            </w:r>
          </w:p>
        </w:tc>
      </w:tr>
      <w:tr w:rsidR="00E73207" w:rsidRPr="006748E1" w14:paraId="393E07E5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1F91378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B6CC98B" w14:textId="0DF8417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9,388 [78,595, 80,298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77CC95C" w14:textId="07F535C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8% [11.8%, 11.9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0945D5E5" w14:textId="651CACD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5,320 [82,415, 89,088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72B7540" w14:textId="181FB1F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.4% [9.2%, 9.6%]</w:t>
            </w:r>
          </w:p>
        </w:tc>
      </w:tr>
      <w:tr w:rsidR="00E73207" w:rsidRPr="006748E1" w14:paraId="08623355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BC1A865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F65FA1D" w14:textId="12FBF06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7,822 [96,957, 98,874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3639190E" w14:textId="66419F4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4.6% [14.5%, 14.7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78304ED" w14:textId="7E88C2D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1,110 [77,868, 84,222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860E5F2" w14:textId="5FA837C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.9% [8.7%, 9.2%]</w:t>
            </w:r>
          </w:p>
        </w:tc>
      </w:tr>
      <w:tr w:rsidR="00E73207" w:rsidRPr="006748E1" w14:paraId="1C03D090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A58031E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D7C7B6D" w14:textId="536FCC0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0,416 [99,474, 101,309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0B97E329" w14:textId="02F38F2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5.0% [14.9%, 15.1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CF25836" w14:textId="54C8684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4,472 [91,629, 97,330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82EF1EC" w14:textId="2754FE6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.4% [10.1%, 10.6%]</w:t>
            </w:r>
          </w:p>
        </w:tc>
      </w:tr>
      <w:tr w:rsidR="00E73207" w:rsidRPr="006748E1" w14:paraId="293FC351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964F861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19999CD" w14:textId="25EDED5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6,357 [75,617, 76,909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CAE0AEA" w14:textId="33B7335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4% [11.3%, 11.5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BE58AC0" w14:textId="163A8B4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2,878 [100,976, 105,21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4008B620" w14:textId="5EFE968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3% [11.0%, 11.6%]</w:t>
            </w:r>
          </w:p>
        </w:tc>
      </w:tr>
      <w:tr w:rsidR="00E73207" w:rsidRPr="006748E1" w14:paraId="6C874E8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E34BE2A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8700C87" w14:textId="67E1DAE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4,442 [43,956, 44,848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D9D6485" w14:textId="5E971D7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.6% [6.6%, 6.7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A26151D" w14:textId="66533B3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4,677 [93,322, 96,294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6204C85C" w14:textId="2214BCE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.4% [10.1%, 10.7%]</w:t>
            </w:r>
          </w:p>
        </w:tc>
      </w:tr>
      <w:tr w:rsidR="00E73207" w:rsidRPr="006748E1" w14:paraId="64D18752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DDD9553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8B64ED1" w14:textId="109EA0D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9,669 [19,334, 19,94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64FA9492" w14:textId="308C115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.9% [2.9%, 3.0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C228D69" w14:textId="088154C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4,950 [64,052, 65,81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497F652" w14:textId="649D1B0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.1% [6.9%, 7.4%]</w:t>
            </w:r>
          </w:p>
        </w:tc>
      </w:tr>
      <w:tr w:rsidR="00E73207" w:rsidRPr="006748E1" w14:paraId="6C698CB4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5414555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≥75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40DA0F9" w14:textId="7A23784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,912 [8,751, 9,093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59E55B27" w14:textId="3DC9D1E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3% [1.3%, 1.4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EE6DA2F" w14:textId="02862E8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8,378 [47,662, 49,104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94D0FF3" w14:textId="70B315C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.3% [5.1%, 5.5%]</w:t>
            </w:r>
          </w:p>
        </w:tc>
      </w:tr>
      <w:tr w:rsidR="00E73207" w:rsidRPr="006748E1" w14:paraId="11A372C1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847D4C5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6BA5B50" w14:textId="21576A5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15,560 [509,423, 521,993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64DEC6C" w14:textId="3068003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6.9% [76.6%, 77.3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673B557" w14:textId="20DD78C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11,684 [680,284, 746,18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600096BB" w14:textId="6B6F3D9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8.3% [77.0%, 79.5%]</w:t>
            </w:r>
          </w:p>
        </w:tc>
      </w:tr>
      <w:tr w:rsidR="00E73207" w:rsidRPr="006748E1" w14:paraId="3F8B1BB3" w14:textId="77777777" w:rsidTr="007617B8">
        <w:trPr>
          <w:trHeight w:val="31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6762264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D122CB9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D4A793D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D1A16AB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CE45B30" w14:textId="259B894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73207" w:rsidRPr="006748E1" w14:paraId="43354BDB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6B28502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 White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9A5758C" w14:textId="5AEE292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16,936 [213,752, 220,630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B9B2AD6" w14:textId="7DADBE7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2.4% [31.9%, 32.8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0AC74FAD" w14:textId="0D71D53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59,610 [244,388, 276,85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1B48641C" w14:textId="630E93E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8.6% [27.0%, 30.1%]</w:t>
            </w:r>
          </w:p>
        </w:tc>
      </w:tr>
      <w:tr w:rsidR="00E73207" w:rsidRPr="006748E1" w14:paraId="0ACCEEF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EABE78C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lack/AA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3DEE1A4" w14:textId="414CB95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96,512 [291,437, 300,24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8832D1E" w14:textId="37702AA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4.2% [43.8%, 44.7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B6697E3" w14:textId="652245C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95,026 [371,066, 412,30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39DDBDF3" w14:textId="6EDAD03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3.3% [41.4%, 45.1%]</w:t>
            </w:r>
          </w:p>
        </w:tc>
      </w:tr>
      <w:tr w:rsidR="00E73207" w:rsidRPr="006748E1" w14:paraId="5EB3F471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72F94656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00C36B2" w14:textId="5B726BF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56,835 [153,953, 160,12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F9B2268" w14:textId="4FA43C4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3.4% [23.0%, 23.9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0D83BE29" w14:textId="6AA9DC1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55,037 [237,922, 274,689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1222DE39" w14:textId="116E40B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8.2% [26.4%, 30.0%]</w:t>
            </w:r>
          </w:p>
        </w:tc>
      </w:tr>
      <w:tr w:rsidR="00E73207" w:rsidRPr="006748E1" w14:paraId="69CC626D" w14:textId="77777777" w:rsidTr="007617B8">
        <w:trPr>
          <w:trHeight w:val="31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8B574AF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Sub-groups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44A2B0D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C626485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5B71123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B196F38" w14:textId="4DB49F51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73207" w:rsidRPr="006748E1" w14:paraId="159A0575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0E8DA72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SM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0112200" w14:textId="2550B82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04,087 [398,380, 409,818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0C524AFF" w14:textId="24B6505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0.3% [59.8%, 60.8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C13C8D1" w14:textId="01350A1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84,158 [554,253, 616,656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E0BCBE6" w14:textId="6AD0470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4.4% [62.6%, 65.9%]</w:t>
            </w:r>
          </w:p>
        </w:tc>
      </w:tr>
      <w:tr w:rsidR="00E73207" w:rsidRPr="006748E1" w14:paraId="43D6FB6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0D0173E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A189923" w14:textId="1D63B5A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56,068 [153,288, 159,22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CB7B7F7" w14:textId="153D8A2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3.3% [22.9%, 23.7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F198048" w14:textId="74EA185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78,730 [165,142, 194,269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05B263F" w14:textId="53B4AC7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9.7% [18.3%, 21.1%]</w:t>
            </w:r>
          </w:p>
        </w:tc>
      </w:tr>
      <w:tr w:rsidR="00E73207" w:rsidRPr="006748E1" w14:paraId="1C7D9CD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9787BD0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0E329C0E" w14:textId="5548B8E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43,910 [141,106, 146,306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6996F1F" w14:textId="525346A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1.5% [21.1%, 21.8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0748CE48" w14:textId="5FC9ADE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18,548 [204,454, 229,80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F1E67B7" w14:textId="5722980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4.0% [22.7%, 25.2%]</w:t>
            </w:r>
          </w:p>
        </w:tc>
      </w:tr>
      <w:tr w:rsidR="00E73207" w:rsidRPr="006748E1" w14:paraId="4AA50F16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9F7ABC5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D85641B" w14:textId="652FBF4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4,138 [101,474, 106,89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15E3ADA" w14:textId="73C8F19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5.5% [15.1%, 15.9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70464E8" w14:textId="6BA006D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88,012 [171,134, 205,338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E9FFC76" w14:textId="7533C80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0.8% [18.9%, 22.4%]</w:t>
            </w:r>
          </w:p>
        </w:tc>
      </w:tr>
      <w:tr w:rsidR="00E73207" w:rsidRPr="006748E1" w14:paraId="74003C3A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9409F20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en who injected drugs (MWID)</w:t>
            </w: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F256A2F" w14:textId="5E8D0DC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9,597 [57,934, 61,32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59678BED" w14:textId="6457754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.9% [8.6%, 9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46FF0DD" w14:textId="0A3AC55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6,022 [58,818, 73,52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5785276" w14:textId="0897A5B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.2% [6.5%, 8.1%]</w:t>
            </w:r>
          </w:p>
        </w:tc>
      </w:tr>
      <w:tr w:rsidR="00E73207" w:rsidRPr="006748E1" w14:paraId="4807AC52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8136239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AAC06F1" w14:textId="3CBD19A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3,462 [22,660, 24,42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493040C" w14:textId="3D8DC9A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5% [3.4%, 3.6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70F188D" w14:textId="037EB98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8,978 [25,751, 32,67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92DAB0B" w14:textId="2FA14FE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2% [2.8%, 3.6%]</w:t>
            </w:r>
          </w:p>
        </w:tc>
      </w:tr>
      <w:tr w:rsidR="00E73207" w:rsidRPr="006748E1" w14:paraId="7D6766E3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96AB222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D40B538" w14:textId="5A83508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1,177 [20,328, 21,905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674EA46" w14:textId="7AB4E4F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2% [3.0%, 3.3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E4C83D3" w14:textId="08C0D21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8,184 [14,487, 21,57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86A345B" w14:textId="684887A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.0% [1.6%, 2.4%]</w:t>
            </w:r>
          </w:p>
        </w:tc>
      </w:tr>
      <w:tr w:rsidR="00E73207" w:rsidRPr="006748E1" w14:paraId="4B53163C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2E31EE2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E2486DC" w14:textId="418926E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4,920 [14,137, 15,71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3A56A00F" w14:textId="45A7255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.2% [2.1%, 2.3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8472CC7" w14:textId="0161D5F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8,526 [15,071, 21,982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4D8D9327" w14:textId="2159057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.1% [1.7%, 2.4%]</w:t>
            </w:r>
          </w:p>
        </w:tc>
      </w:tr>
      <w:tr w:rsidR="00E73207" w:rsidRPr="006748E1" w14:paraId="57521377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D88D82F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omen who injected drugs (WWID)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5DA5B7E" w14:textId="6F32B52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8,193 [27,586, 28,83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4F4B122" w14:textId="075CEDE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.2% [4.1%, 4.3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A3C66AD" w14:textId="1320814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1,962 [29,090, 34,468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A3BE878" w14:textId="610C550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5% [3.2%, 3.8%]</w:t>
            </w:r>
          </w:p>
        </w:tc>
      </w:tr>
      <w:tr w:rsidR="00E73207" w:rsidRPr="006748E1" w14:paraId="76191FD8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2C1AE33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B449891" w14:textId="3126343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,506 [9,301, 9,735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19DDBCD" w14:textId="21AE4A4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4% [1.4%, 1.5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006323F" w14:textId="3664118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3,274 [12,473, 14,135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18C26E96" w14:textId="3802624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5% [1.4%, 1.6%]</w:t>
            </w:r>
          </w:p>
        </w:tc>
      </w:tr>
      <w:tr w:rsidR="00E73207" w:rsidRPr="006748E1" w14:paraId="06849A58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CE799E1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Black/AA WWID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C0722AF" w14:textId="4E813AF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4,682 [14,199, 15,121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58CA5429" w14:textId="6553F17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.2% [2.1%, 2.3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50B98C3" w14:textId="6063217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3,661 [11,641, 15,56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8F051F3" w14:textId="5607DE1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5% [1.3%, 1.7%]</w:t>
            </w:r>
          </w:p>
        </w:tc>
      </w:tr>
      <w:tr w:rsidR="00E73207" w:rsidRPr="006748E1" w14:paraId="62A2855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821C4E3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28B04AB" w14:textId="06E129D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,050 [3,687, 4,225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A3EE38C" w14:textId="070E3FF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0.6% [0.6%, 0.6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9AC3A03" w14:textId="48B8EF6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,088 [3,656, 5,892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F3A8238" w14:textId="15E60F2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0.6% [0.4%, 0.7%]</w:t>
            </w:r>
          </w:p>
        </w:tc>
      </w:tr>
      <w:tr w:rsidR="00E73207" w:rsidRPr="006748E1" w14:paraId="52061005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FE35DFD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eterosexual me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0996989" w14:textId="35E0DD5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1,900 [50,399, 53,287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38727035" w14:textId="0E97D14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.8% [7.5%, 7.9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9476704" w14:textId="7143A07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0,984 [53,861, 67,409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6347BC0C" w14:textId="4A70377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.7% [5.9%, 7.4%]</w:t>
            </w:r>
          </w:p>
        </w:tc>
      </w:tr>
      <w:tr w:rsidR="00E73207" w:rsidRPr="006748E1" w14:paraId="55F2DCB3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DA16CBA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4D4FE67" w14:textId="39129DB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,839 [6,476, 7,128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3A307F4C" w14:textId="1A38C16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0% [1.0%, 1.1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1906431" w14:textId="0E60836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,390 [7,891, 10,69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4B60A6FC" w14:textId="279DF15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0% [0.9%, 1.2%]</w:t>
            </w:r>
          </w:p>
        </w:tc>
      </w:tr>
      <w:tr w:rsidR="00E73207" w:rsidRPr="006748E1" w14:paraId="625B3682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1099FFC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94B6209" w14:textId="7140782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4,154 [32,851, 35,297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6BFCC4CA" w14:textId="514EA9C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.1% [4.9%, 5.3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B166B33" w14:textId="3DF5A29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9,292 [32,786, 44,41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61B5A13" w14:textId="136B0AA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.3% [3.6%, 4.9%]</w:t>
            </w:r>
          </w:p>
        </w:tc>
      </w:tr>
      <w:tr w:rsidR="00E73207" w:rsidRPr="006748E1" w14:paraId="224D1F94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0470E7D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103B584" w14:textId="0C85021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,009 [10,494, 11,466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6575635" w14:textId="65AECAA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6% [1.6%, 1.7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F92ED24" w14:textId="7DA16AB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2,806 [10,384, 14,890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42A07FA1" w14:textId="3488E17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4% [1.2%, 1.7%]</w:t>
            </w:r>
          </w:p>
        </w:tc>
      </w:tr>
      <w:tr w:rsidR="00E73207" w:rsidRPr="006748E1" w14:paraId="4641AA15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3C12D50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eterosexual wome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4F4008C" w14:textId="023DDE4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26,139 [123,621, 128,843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3FC5D453" w14:textId="1A8634E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8.8% [18.5%, 19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36F4959" w14:textId="29A817E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65,104 [153,149, 177,622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7F5DA2F6" w14:textId="30A8BF5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8.2% [17.0%, 19.5%]</w:t>
            </w:r>
          </w:p>
        </w:tc>
      </w:tr>
      <w:tr w:rsidR="00E73207" w:rsidRPr="006748E1" w14:paraId="620DBC9B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026C510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A62E40F" w14:textId="54C0898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0,968 [20,192, 21,64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ED3E6D8" w14:textId="7969BB1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1% [3.0%, 3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24BCCAE" w14:textId="683C400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8,974 [25,378, 32,029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0F7EB61" w14:textId="6A70DCA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2% [2.8%, 3.5%]</w:t>
            </w:r>
          </w:p>
        </w:tc>
      </w:tr>
      <w:tr w:rsidR="00E73207" w:rsidRPr="006748E1" w14:paraId="185A30B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4097461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9C2808F" w14:textId="06CDCE8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2,536 [80,792, 84,403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5CAC730" w14:textId="5DD143F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2.3% [12.1%, 12.6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F486316" w14:textId="402A3F9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5,384 [97,445, 113,664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170E3D81" w14:textId="2FD749C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6% [10.7%, 12.5%]</w:t>
            </w:r>
          </w:p>
        </w:tc>
      </w:tr>
      <w:tr w:rsidR="00E73207" w:rsidRPr="006748E1" w14:paraId="72486860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70CA950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Hispanic heterosexual women 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BC8360F" w14:textId="7136CFD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2,806 [21,810, 23,65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6ACEA8AD" w14:textId="5ECFE51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4% [3.3%, 3.5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529DCC7" w14:textId="43044EB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1,550 [27,116, 35,339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2076F60" w14:textId="174CF0F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4% [3.0%, 3.9%]</w:t>
            </w:r>
          </w:p>
        </w:tc>
      </w:tr>
      <w:tr w:rsidR="00E73207" w:rsidRPr="006748E1" w14:paraId="5114F64F" w14:textId="77777777" w:rsidTr="007617B8">
        <w:trPr>
          <w:trHeight w:val="31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ED9150D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ental Comorbidities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9096CF6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09A60006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05B93D0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14425DCB" w14:textId="7DC5F552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73207" w:rsidRPr="006748E1" w14:paraId="086622DB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C3A0C11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9EDBA12" w14:textId="2E613BB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43,968 [241,873, 246,455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00832D5" w14:textId="633C5E6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6.4% [36.3%, 36.6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592FD9B" w14:textId="1DFE727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25,498 [413,523, 439,99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4317F02F" w14:textId="457AA31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6.8% [46.3%, 47.5%]</w:t>
            </w:r>
          </w:p>
        </w:tc>
      </w:tr>
      <w:tr w:rsidR="00E73207" w:rsidRPr="006748E1" w14:paraId="316ECFD4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153CEA0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72AAA44" w14:textId="0CCF6AFF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14,996 [312,366, 317,810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5AD2B9E2" w14:textId="0C48709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7.0% [46.9%, 47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132025E" w14:textId="5214DE7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42,003 [430,455, 455,949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691C63C" w14:textId="05A6AA1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8.6% [48.2%, 49.1%]</w:t>
            </w:r>
          </w:p>
        </w:tc>
      </w:tr>
      <w:tr w:rsidR="00E73207" w:rsidRPr="006748E1" w14:paraId="335ED69B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327BE4D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≥1 mental comorbidity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6BC51FD" w14:textId="65D7CC5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02,042 [398,647, 405,826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1A20B5D" w14:textId="22C6B78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0.0% [59.9%, 60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09ABEF5" w14:textId="3C7B063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584,875 [569,056, 605,134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B9CA47B" w14:textId="56AB305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4.4% [63.8%, 65.0%]</w:t>
            </w:r>
          </w:p>
        </w:tc>
      </w:tr>
      <w:tr w:rsidR="00E73207" w:rsidRPr="006748E1" w14:paraId="217A2522" w14:textId="77777777" w:rsidTr="007617B8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85BBC91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Physical Comorbidities</w:t>
            </w: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25DF2B9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9357A32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39DCBF3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7A5DF74" w14:textId="006A862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73207" w:rsidRPr="006748E1" w14:paraId="215F2979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5EF4179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6AF9AAC" w14:textId="11AA168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26,360 [125,234, 127,304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39CD788C" w14:textId="452F435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8.8% [18.7%, 19.0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A967851" w14:textId="4138119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73,896 [267,655, 279,05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19926CA8" w14:textId="1F0815C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0.1% [29.4%, 30.8%]</w:t>
            </w:r>
          </w:p>
        </w:tc>
      </w:tr>
      <w:tr w:rsidR="00E73207" w:rsidRPr="006748E1" w14:paraId="49D64BA9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AC6C286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6217808" w14:textId="3B81430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83,674 [281,405, 285,80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D068D38" w14:textId="68F4CBF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2.3% [42.2%, 42.5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F646DAB" w14:textId="1240AE1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35,806 [425,275, 446,285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6AD0082B" w14:textId="5662DA5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8.0% [47.1%, 48.9%]</w:t>
            </w:r>
          </w:p>
        </w:tc>
      </w:tr>
      <w:tr w:rsidR="00E73207" w:rsidRPr="006748E1" w14:paraId="0BD6E67A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D217DEB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Diabetes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8E86CF3" w14:textId="295FAB8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9,172 [118,039, 120,225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7A8722F" w14:textId="5644250C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7.8% [17.6%, 17.9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43128A0" w14:textId="0F4E106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46,172 [240,365, 251,75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CF05AC4" w14:textId="40D73CF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7.1% [26.4%, 27.7%]</w:t>
            </w:r>
          </w:p>
        </w:tc>
      </w:tr>
      <w:tr w:rsidR="00E73207" w:rsidRPr="006748E1" w14:paraId="7F93E2A3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E547E8E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A87FC2F" w14:textId="1C4AC6D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46,736 [244,645, 248,756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6DE24E72" w14:textId="7BBC052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6.8% [36.6%, 37.0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1DE84E2C" w14:textId="5D011AB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95,184 [286,765, 302,71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740BB10B" w14:textId="0E6B6E4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2.5% [31.8%, 33.1%]</w:t>
            </w:r>
          </w:p>
        </w:tc>
      </w:tr>
      <w:tr w:rsidR="00E73207" w:rsidRPr="006748E1" w14:paraId="076E870F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76A79EE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AD47CE5" w14:textId="4A71397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4,712 [73,993, 75,376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44C84A70" w14:textId="74B61DC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2% [11.1%, 11.2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2DC7E3B" w14:textId="09A1918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01,700 [99,786, 104,328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6FE38B93" w14:textId="16586B9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1.2% [11.0%, 11.4%]</w:t>
            </w:r>
          </w:p>
        </w:tc>
      </w:tr>
      <w:tr w:rsidR="00E73207" w:rsidRPr="006748E1" w14:paraId="5065E14A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63FF948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d-Stage Liver Disease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F4B06C9" w14:textId="592361C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,950 [8,776, 9,183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0C503FBD" w14:textId="3D6A1F4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3% [1.3%, 1.4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DA9ECA7" w14:textId="2B3EAB6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2,974 [12,697, 13,337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7AE8CF4E" w14:textId="1E435D2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.4% [1.4%, 1.5%]</w:t>
            </w:r>
          </w:p>
        </w:tc>
      </w:tr>
      <w:tr w:rsidR="00E73207" w:rsidRPr="006748E1" w14:paraId="59501EF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6F80BAC2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8898D60" w14:textId="1958570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2,064 [21,738, 22,38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001811B" w14:textId="6D0EE561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.3% [3.2%, 3.3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4C2AB7F" w14:textId="6F82AB8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73,666 [72,853, 74,512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5B39F3F0" w14:textId="02FB4C7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8.1% [7.9%, 8.3%]</w:t>
            </w:r>
          </w:p>
        </w:tc>
      </w:tr>
      <w:tr w:rsidR="00E73207" w:rsidRPr="006748E1" w14:paraId="44F63F71" w14:textId="77777777" w:rsidTr="007617B8">
        <w:trPr>
          <w:trHeight w:val="31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71C1EA2F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Physical Multimorbidity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7420D34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C014EBE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936BA78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39C79B8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73207" w:rsidRPr="006748E1" w14:paraId="13267B7E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5ECA359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o physical comorbidities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2436A3E" w14:textId="7DB10C6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03,713 [200,877, 206,940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F4FAF5A" w14:textId="28F1127E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0.4% [30.2%, 30.6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F06FFF0" w14:textId="435F319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50,184 [234,740, 269,444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3A9577EC" w14:textId="35FEEC3D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7.6% [26.6%, 28.5%]</w:t>
            </w:r>
          </w:p>
        </w:tc>
      </w:tr>
      <w:tr w:rsidR="00E73207" w:rsidRPr="006748E1" w14:paraId="28AFFAFC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65C53AF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 physical comorbidity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F034247" w14:textId="0FB9AD5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10,150 [207,769, 212,659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B12989A" w14:textId="613B998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1.4% [31.3%, 31.5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3751A9F" w14:textId="467DAF5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47,158 [236,913, 258,540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E8B14F6" w14:textId="5EBCEB55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7.2% [27.0%, 27.4%]</w:t>
            </w:r>
          </w:p>
        </w:tc>
      </w:tr>
      <w:tr w:rsidR="00E73207" w:rsidRPr="006748E1" w14:paraId="2CD95C65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023C5251" w14:textId="77777777" w:rsidR="00E73207" w:rsidRPr="006748E1" w:rsidRDefault="00E73207" w:rsidP="00E73207">
            <w:pPr>
              <w:widowControl/>
              <w:suppressAutoHyphens w:val="0"/>
              <w:autoSpaceDN/>
              <w:ind w:firstLineChars="100" w:firstLine="180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≥2 physical comorbidities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5F2EACD0" w14:textId="109CFB5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56,174 [254,248, 257,746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1CA89B08" w14:textId="7162FBD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8.2% [38.0%, 38.4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0B5048DE" w14:textId="7D635824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10,940 [402,067, 418,814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20820A7" w14:textId="67394766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5.2% [44.2%, 46.3%]</w:t>
            </w:r>
          </w:p>
        </w:tc>
      </w:tr>
      <w:tr w:rsidR="00E73207" w:rsidRPr="006748E1" w14:paraId="40821E25" w14:textId="77777777" w:rsidTr="007617B8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9BA4B3C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Mental and physical multimorbidity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AE50DA4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70494C67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7050720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26EF2C45" w14:textId="7777777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E73207" w:rsidRPr="006748E1" w14:paraId="3A960C79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ACB4B6E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≥2 mental or physical comorbidities 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4199A92" w14:textId="1B750AAB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21,313 [417,838, 424,409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54BA430" w14:textId="74270A33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2.9% [62.7%, 63.1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61E69469" w14:textId="7B881702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31,834 [615,918, 649,810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65D86B37" w14:textId="2EE79739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9.5% [68.5%, 70.6%]</w:t>
            </w:r>
          </w:p>
        </w:tc>
      </w:tr>
      <w:tr w:rsidR="00E73207" w:rsidRPr="006748E1" w14:paraId="4289AF64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9696296" w14:textId="77777777" w:rsidR="00E73207" w:rsidRPr="006748E1" w:rsidRDefault="00E73207" w:rsidP="00E73207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≥1 mental and ≥2 physical comorbidities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4AF7EC28" w14:textId="05A123FA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166,433 [165,253, 167,382]</w:t>
            </w:r>
          </w:p>
        </w:tc>
        <w:tc>
          <w:tcPr>
            <w:tcW w:w="2533" w:type="dxa"/>
            <w:shd w:val="clear" w:color="auto" w:fill="auto"/>
            <w:noWrap/>
            <w:vAlign w:val="bottom"/>
            <w:hideMark/>
          </w:tcPr>
          <w:p w14:paraId="242BA84E" w14:textId="11EDDF20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4.8% [24.7%, 25.0%]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9E46FC9" w14:textId="6D959607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283,828 [279,127, 288,851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bottom"/>
            <w:hideMark/>
          </w:tcPr>
          <w:p w14:paraId="0BA13562" w14:textId="1EA98EB8" w:rsidR="00E73207" w:rsidRPr="006748E1" w:rsidRDefault="00E73207" w:rsidP="00E73207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1.3% [30.4%, 32.0%]</w:t>
            </w:r>
          </w:p>
        </w:tc>
      </w:tr>
      <w:tr w:rsidR="00C273C9" w:rsidRPr="006748E1" w14:paraId="4835A586" w14:textId="77777777" w:rsidTr="00254132">
        <w:trPr>
          <w:trHeight w:val="300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71A7169" w14:textId="77777777" w:rsidR="00C273C9" w:rsidRPr="006748E1" w:rsidRDefault="00C273C9" w:rsidP="00254132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  <w:t>ART status</w:t>
            </w: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14:paraId="0C7D9A12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498C5E9C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582" w:type="dxa"/>
            <w:shd w:val="clear" w:color="auto" w:fill="auto"/>
            <w:noWrap/>
            <w:vAlign w:val="center"/>
            <w:hideMark/>
          </w:tcPr>
          <w:p w14:paraId="291657BF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678" w:type="dxa"/>
            <w:gridSpan w:val="3"/>
            <w:shd w:val="clear" w:color="auto" w:fill="auto"/>
            <w:noWrap/>
            <w:vAlign w:val="center"/>
            <w:hideMark/>
          </w:tcPr>
          <w:p w14:paraId="59310264" w14:textId="77777777" w:rsidR="00C273C9" w:rsidRPr="006748E1" w:rsidRDefault="00C273C9" w:rsidP="00254132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6748E1" w:rsidRPr="006748E1" w14:paraId="6EA1F876" w14:textId="77777777" w:rsidTr="00254132">
        <w:trPr>
          <w:trHeight w:val="31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D1BCE6F" w14:textId="77777777" w:rsidR="006748E1" w:rsidRPr="006748E1" w:rsidRDefault="006748E1" w:rsidP="006748E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WH using ART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ECB607A" w14:textId="69D4EC34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670,036 [663,496, 676,801]</w:t>
            </w:r>
          </w:p>
        </w:tc>
        <w:tc>
          <w:tcPr>
            <w:tcW w:w="2533" w:type="dxa"/>
            <w:shd w:val="clear" w:color="auto" w:fill="auto"/>
            <w:noWrap/>
            <w:hideMark/>
          </w:tcPr>
          <w:p w14:paraId="1B40EE3B" w14:textId="77777777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250012F8" w14:textId="28766C0C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908,504 [875,310, 946,810]</w:t>
            </w:r>
          </w:p>
        </w:tc>
        <w:tc>
          <w:tcPr>
            <w:tcW w:w="2678" w:type="dxa"/>
            <w:gridSpan w:val="3"/>
            <w:shd w:val="clear" w:color="auto" w:fill="auto"/>
            <w:noWrap/>
            <w:hideMark/>
          </w:tcPr>
          <w:p w14:paraId="0EE47D27" w14:textId="77777777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6748E1" w:rsidRPr="006748E1" w14:paraId="31E61B9B" w14:textId="77777777" w:rsidTr="00254132">
        <w:trPr>
          <w:trHeight w:val="315"/>
        </w:trPr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6C5C904" w14:textId="77777777" w:rsidR="006748E1" w:rsidRPr="006748E1" w:rsidRDefault="006748E1" w:rsidP="006748E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  ART initiators 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7CBD8BEC" w14:textId="5E3E0430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3,054 [31,918, 34,295]</w:t>
            </w:r>
          </w:p>
        </w:tc>
        <w:tc>
          <w:tcPr>
            <w:tcW w:w="2533" w:type="dxa"/>
            <w:shd w:val="clear" w:color="auto" w:fill="auto"/>
            <w:noWrap/>
            <w:vAlign w:val="center"/>
            <w:hideMark/>
          </w:tcPr>
          <w:p w14:paraId="0EADC50A" w14:textId="77777777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82" w:type="dxa"/>
            <w:shd w:val="clear" w:color="auto" w:fill="auto"/>
            <w:noWrap/>
            <w:vAlign w:val="bottom"/>
            <w:hideMark/>
          </w:tcPr>
          <w:p w14:paraId="3B6CBE1D" w14:textId="0C3385E0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3,334 [28,804, 38,593]</w:t>
            </w:r>
          </w:p>
        </w:tc>
        <w:tc>
          <w:tcPr>
            <w:tcW w:w="2678" w:type="dxa"/>
            <w:gridSpan w:val="3"/>
            <w:shd w:val="clear" w:color="auto" w:fill="auto"/>
            <w:noWrap/>
            <w:vAlign w:val="center"/>
            <w:hideMark/>
          </w:tcPr>
          <w:p w14:paraId="55C64230" w14:textId="77777777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6748E1" w:rsidRPr="006748E1" w14:paraId="079DEA36" w14:textId="77777777" w:rsidTr="00254132">
        <w:trPr>
          <w:trHeight w:val="315"/>
        </w:trPr>
        <w:tc>
          <w:tcPr>
            <w:tcW w:w="3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DFED" w14:textId="77777777" w:rsidR="006748E1" w:rsidRPr="006748E1" w:rsidRDefault="006748E1" w:rsidP="006748E1">
            <w:pPr>
              <w:widowControl/>
              <w:suppressAutoHyphens w:val="0"/>
              <w:autoSpaceDN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isengaged from ART use</w:t>
            </w: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600B" w14:textId="2FA38D16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41,572 [41,096, 42,052]</w:t>
            </w:r>
          </w:p>
        </w:tc>
        <w:tc>
          <w:tcPr>
            <w:tcW w:w="25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2A6A" w14:textId="77777777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5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E2A0" w14:textId="30684D00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617B8">
              <w:rPr>
                <w:rFonts w:cs="Calibri"/>
                <w:color w:val="000000"/>
                <w:sz w:val="18"/>
                <w:szCs w:val="18"/>
              </w:rPr>
              <w:t>33,186 [31,812, 34,627]</w:t>
            </w:r>
          </w:p>
        </w:tc>
        <w:tc>
          <w:tcPr>
            <w:tcW w:w="267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DDDA" w14:textId="77777777" w:rsidR="006748E1" w:rsidRPr="006748E1" w:rsidRDefault="006748E1" w:rsidP="006748E1">
            <w:pPr>
              <w:widowControl/>
              <w:suppressAutoHyphens w:val="0"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6748E1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</w:tbl>
    <w:p w14:paraId="502ED050" w14:textId="77777777" w:rsidR="00C273C9" w:rsidRPr="002A2F35" w:rsidRDefault="00C273C9" w:rsidP="00C273C9">
      <w:pPr>
        <w:rPr>
          <w:sz w:val="18"/>
          <w:szCs w:val="20"/>
        </w:rPr>
      </w:pPr>
      <w:r w:rsidRPr="002A2F35">
        <w:rPr>
          <w:sz w:val="18"/>
          <w:szCs w:val="20"/>
        </w:rPr>
        <w:t>Footnotes:</w:t>
      </w:r>
    </w:p>
    <w:p w14:paraId="2EFA7DD5" w14:textId="77777777" w:rsidR="00C273C9" w:rsidRPr="002A2F35" w:rsidRDefault="00C273C9" w:rsidP="00C273C9">
      <w:pPr>
        <w:rPr>
          <w:sz w:val="18"/>
          <w:szCs w:val="20"/>
        </w:rPr>
      </w:pPr>
      <w:r w:rsidRPr="002A2F35">
        <w:rPr>
          <w:sz w:val="18"/>
          <w:szCs w:val="20"/>
        </w:rPr>
        <w:t>AA=African American</w:t>
      </w:r>
    </w:p>
    <w:p w14:paraId="5ABA1604" w14:textId="77777777" w:rsidR="00C273C9" w:rsidRPr="002A2F35" w:rsidRDefault="00C273C9" w:rsidP="00C273C9">
      <w:pPr>
        <w:rPr>
          <w:sz w:val="18"/>
          <w:szCs w:val="20"/>
        </w:rPr>
      </w:pPr>
      <w:r w:rsidRPr="002A2F35">
        <w:rPr>
          <w:sz w:val="18"/>
          <w:szCs w:val="20"/>
        </w:rPr>
        <w:t>ART=antiretroviral therapy</w:t>
      </w:r>
    </w:p>
    <w:p w14:paraId="2FEB75CA" w14:textId="77777777" w:rsidR="00C273C9" w:rsidRPr="00EF16DF" w:rsidRDefault="00C273C9" w:rsidP="00C273C9">
      <w:pPr>
        <w:rPr>
          <w:sz w:val="18"/>
          <w:szCs w:val="18"/>
        </w:rPr>
      </w:pPr>
      <w:r w:rsidRPr="00CB777A">
        <w:rPr>
          <w:sz w:val="18"/>
          <w:szCs w:val="18"/>
        </w:rPr>
        <w:lastRenderedPageBreak/>
        <w:t>PEARL = Proj</w:t>
      </w:r>
      <w:r>
        <w:rPr>
          <w:sz w:val="18"/>
          <w:szCs w:val="18"/>
        </w:rPr>
        <w:t>E</w:t>
      </w:r>
      <w:r w:rsidRPr="00CB777A">
        <w:rPr>
          <w:sz w:val="18"/>
          <w:szCs w:val="18"/>
        </w:rPr>
        <w:t xml:space="preserve">cting Age, </w:t>
      </w:r>
      <w:r>
        <w:rPr>
          <w:sz w:val="18"/>
          <w:szCs w:val="18"/>
        </w:rPr>
        <w:t>m</w:t>
      </w:r>
      <w:r w:rsidRPr="00CB777A">
        <w:rPr>
          <w:sz w:val="18"/>
          <w:szCs w:val="18"/>
        </w:rPr>
        <w:t>ultimo</w:t>
      </w:r>
      <w:r>
        <w:rPr>
          <w:sz w:val="18"/>
          <w:szCs w:val="18"/>
        </w:rPr>
        <w:t>R</w:t>
      </w:r>
      <w:r w:rsidRPr="00CB777A">
        <w:rPr>
          <w:sz w:val="18"/>
          <w:szCs w:val="18"/>
        </w:rPr>
        <w:t xml:space="preserve">bidity, and </w:t>
      </w:r>
      <w:r>
        <w:rPr>
          <w:sz w:val="18"/>
          <w:szCs w:val="18"/>
        </w:rPr>
        <w:t>p</w:t>
      </w:r>
      <w:r w:rsidRPr="00CB777A">
        <w:rPr>
          <w:sz w:val="18"/>
          <w:szCs w:val="18"/>
        </w:rPr>
        <w:t>o</w:t>
      </w:r>
      <w:r>
        <w:rPr>
          <w:sz w:val="18"/>
          <w:szCs w:val="18"/>
        </w:rPr>
        <w:t>L</w:t>
      </w:r>
      <w:r w:rsidRPr="00CB777A">
        <w:rPr>
          <w:sz w:val="18"/>
          <w:szCs w:val="18"/>
        </w:rPr>
        <w:t>ypharmacy in Adults with HIV</w:t>
      </w:r>
    </w:p>
    <w:p w14:paraId="77129428" w14:textId="77777777" w:rsidR="00C273C9" w:rsidRPr="002A2F35" w:rsidRDefault="00C273C9" w:rsidP="00C273C9">
      <w:pPr>
        <w:rPr>
          <w:sz w:val="18"/>
          <w:szCs w:val="20"/>
        </w:rPr>
      </w:pPr>
      <w:r w:rsidRPr="002A2F35">
        <w:rPr>
          <w:sz w:val="18"/>
          <w:szCs w:val="20"/>
        </w:rPr>
        <w:t>PWH=people with HIV</w:t>
      </w:r>
    </w:p>
    <w:p w14:paraId="1ECAB134" w14:textId="77777777" w:rsidR="00C273C9" w:rsidRPr="002A2F35" w:rsidRDefault="00C273C9" w:rsidP="00C273C9">
      <w:pPr>
        <w:rPr>
          <w:sz w:val="18"/>
          <w:szCs w:val="20"/>
        </w:rPr>
      </w:pPr>
      <w:r w:rsidRPr="002A2F35">
        <w:rPr>
          <w:sz w:val="18"/>
          <w:szCs w:val="20"/>
        </w:rPr>
        <w:t>MSM=men who have sex with men</w:t>
      </w:r>
    </w:p>
    <w:p w14:paraId="60FCD64E" w14:textId="77777777" w:rsidR="00C273C9" w:rsidRPr="002A2F35" w:rsidRDefault="00C273C9" w:rsidP="00C273C9">
      <w:pPr>
        <w:rPr>
          <w:sz w:val="18"/>
          <w:szCs w:val="20"/>
        </w:rPr>
      </w:pPr>
      <w:r w:rsidRPr="002A2F35">
        <w:rPr>
          <w:sz w:val="18"/>
          <w:szCs w:val="20"/>
          <w:vertAlign w:val="superscript"/>
        </w:rPr>
        <w:t>a</w:t>
      </w:r>
      <w:r w:rsidRPr="002A2F35">
        <w:rPr>
          <w:sz w:val="18"/>
          <w:szCs w:val="20"/>
        </w:rPr>
        <w:t xml:space="preserve">Values represent the median and uncertainty ranges for each simulated outcome across 200 random simulation replications. </w:t>
      </w:r>
    </w:p>
    <w:p w14:paraId="5EB653F0" w14:textId="77777777" w:rsidR="00C273C9" w:rsidRPr="002A2F35" w:rsidRDefault="00C273C9" w:rsidP="00C273C9">
      <w:pPr>
        <w:rPr>
          <w:sz w:val="18"/>
          <w:szCs w:val="20"/>
        </w:rPr>
      </w:pPr>
      <w:r w:rsidRPr="002A2F35">
        <w:rPr>
          <w:sz w:val="18"/>
          <w:szCs w:val="20"/>
          <w:vertAlign w:val="superscript"/>
        </w:rPr>
        <w:t>b</w:t>
      </w:r>
      <w:r w:rsidRPr="002A2F35">
        <w:rPr>
          <w:sz w:val="18"/>
          <w:szCs w:val="20"/>
        </w:rPr>
        <w:t xml:space="preserve">MSM who also have MWID as their HIV acquisition risk factor were </w:t>
      </w:r>
      <w:proofErr w:type="gramStart"/>
      <w:r w:rsidRPr="002A2F35">
        <w:rPr>
          <w:sz w:val="18"/>
          <w:szCs w:val="20"/>
        </w:rPr>
        <w:t>include</w:t>
      </w:r>
      <w:proofErr w:type="gramEnd"/>
      <w:r w:rsidRPr="002A2F35">
        <w:rPr>
          <w:sz w:val="18"/>
          <w:szCs w:val="20"/>
        </w:rPr>
        <w:t xml:space="preserve"> in the MWID HIV acquisition risk group.</w:t>
      </w:r>
    </w:p>
    <w:p w14:paraId="13BF03B8" w14:textId="77777777" w:rsidR="00C273C9" w:rsidRPr="007516FE" w:rsidRDefault="00C273C9" w:rsidP="00C273C9">
      <w:pPr>
        <w:rPr>
          <w:sz w:val="18"/>
          <w:szCs w:val="18"/>
        </w:rPr>
      </w:pPr>
      <w:r w:rsidRPr="002A2F35">
        <w:rPr>
          <w:sz w:val="18"/>
          <w:szCs w:val="20"/>
          <w:vertAlign w:val="superscript"/>
        </w:rPr>
        <w:t>c</w:t>
      </w:r>
      <w:r w:rsidRPr="002A2F35">
        <w:rPr>
          <w:sz w:val="18"/>
          <w:szCs w:val="20"/>
        </w:rPr>
        <w:t xml:space="preserve">Percentages in this table are calculated using the median numerator and </w:t>
      </w:r>
      <w:r w:rsidRPr="007516FE">
        <w:rPr>
          <w:sz w:val="18"/>
          <w:szCs w:val="18"/>
        </w:rPr>
        <w:t xml:space="preserve">median denominator from 200 simulation runs of the PEARL model so that percentages will sum to 100%. </w:t>
      </w:r>
    </w:p>
    <w:p w14:paraId="74C0AD8C" w14:textId="2EC74BEA" w:rsidR="007516FE" w:rsidRPr="00101CEE" w:rsidRDefault="00C273C9" w:rsidP="007516FE">
      <w:pPr>
        <w:widowControl/>
        <w:suppressAutoHyphens w:val="0"/>
        <w:autoSpaceDN/>
        <w:textAlignment w:val="auto"/>
        <w:rPr>
          <w:rFonts w:eastAsia="Times New Roman" w:cs="Calibri"/>
          <w:color w:val="000000"/>
          <w:sz w:val="18"/>
          <w:szCs w:val="18"/>
        </w:rPr>
      </w:pPr>
      <w:r w:rsidRPr="007516FE">
        <w:rPr>
          <w:sz w:val="18"/>
          <w:szCs w:val="18"/>
          <w:vertAlign w:val="superscript"/>
        </w:rPr>
        <w:t>d</w:t>
      </w:r>
      <w:r w:rsidRPr="007516FE">
        <w:rPr>
          <w:sz w:val="18"/>
          <w:szCs w:val="18"/>
        </w:rPr>
        <w:t xml:space="preserve">PEARL </w:t>
      </w:r>
      <w:r w:rsidR="00BE11AF">
        <w:rPr>
          <w:sz w:val="18"/>
          <w:szCs w:val="18"/>
        </w:rPr>
        <w:t>forecasts</w:t>
      </w:r>
      <w:r w:rsidR="00BE11AF" w:rsidRPr="007516FE">
        <w:rPr>
          <w:sz w:val="18"/>
          <w:szCs w:val="18"/>
        </w:rPr>
        <w:t xml:space="preserve"> </w:t>
      </w:r>
      <w:r w:rsidRPr="007516FE">
        <w:rPr>
          <w:sz w:val="18"/>
          <w:szCs w:val="18"/>
        </w:rPr>
        <w:t xml:space="preserve">of PWH using ART do not include </w:t>
      </w:r>
      <w:r w:rsidR="006748E1" w:rsidRPr="007516FE">
        <w:rPr>
          <w:sz w:val="18"/>
          <w:szCs w:val="18"/>
        </w:rPr>
        <w:t>41,572 [41,096, 42,052]</w:t>
      </w:r>
      <w:r w:rsidRPr="007516FE">
        <w:rPr>
          <w:rFonts w:asciiTheme="minorHAnsi" w:hAnsiTheme="minorHAnsi" w:cstheme="minorHAnsi"/>
          <w:color w:val="000000"/>
          <w:sz w:val="18"/>
          <w:szCs w:val="18"/>
        </w:rPr>
        <w:t xml:space="preserve"> </w:t>
      </w:r>
      <w:r w:rsidRPr="007516FE">
        <w:rPr>
          <w:sz w:val="18"/>
          <w:szCs w:val="18"/>
        </w:rPr>
        <w:t xml:space="preserve">and </w:t>
      </w:r>
      <w:r w:rsidR="007516FE" w:rsidRPr="00101CEE">
        <w:rPr>
          <w:rFonts w:eastAsia="Times New Roman" w:cs="Calibri"/>
          <w:color w:val="000000"/>
          <w:sz w:val="18"/>
          <w:szCs w:val="18"/>
        </w:rPr>
        <w:t>33,186 [31,812, 34,627]</w:t>
      </w:r>
    </w:p>
    <w:p w14:paraId="21FE620B" w14:textId="2EB82581" w:rsidR="00C273C9" w:rsidRPr="002A2F35" w:rsidRDefault="00C273C9" w:rsidP="00C273C9">
      <w:pPr>
        <w:rPr>
          <w:sz w:val="18"/>
          <w:szCs w:val="20"/>
        </w:rPr>
      </w:pPr>
      <w:r w:rsidRPr="007516FE">
        <w:rPr>
          <w:sz w:val="18"/>
          <w:szCs w:val="18"/>
        </w:rPr>
        <w:t>people who initiated ART but were not using ART treatments in 2020 and 2030 (respectively) and people of ‘other’ race and ethnicities</w:t>
      </w:r>
      <w:r w:rsidRPr="002A2F35">
        <w:rPr>
          <w:sz w:val="18"/>
          <w:szCs w:val="20"/>
        </w:rPr>
        <w:t>.</w:t>
      </w:r>
    </w:p>
    <w:sectPr w:rsidR="00C273C9" w:rsidRPr="002A2F35" w:rsidSect="00D5614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6411"/>
    <w:rsid w:val="002F2854"/>
    <w:rsid w:val="0030275E"/>
    <w:rsid w:val="0030633C"/>
    <w:rsid w:val="003067C0"/>
    <w:rsid w:val="003164DD"/>
    <w:rsid w:val="003167EE"/>
    <w:rsid w:val="003208B3"/>
    <w:rsid w:val="0032456E"/>
    <w:rsid w:val="003345DD"/>
    <w:rsid w:val="00340241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AA1"/>
    <w:rsid w:val="00531C97"/>
    <w:rsid w:val="005333DF"/>
    <w:rsid w:val="005349E9"/>
    <w:rsid w:val="00541206"/>
    <w:rsid w:val="0054685B"/>
    <w:rsid w:val="00554351"/>
    <w:rsid w:val="005566CB"/>
    <w:rsid w:val="005615D7"/>
    <w:rsid w:val="00570186"/>
    <w:rsid w:val="00573640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609F2"/>
    <w:rsid w:val="0066271C"/>
    <w:rsid w:val="00662BDE"/>
    <w:rsid w:val="00667AA7"/>
    <w:rsid w:val="00667BF6"/>
    <w:rsid w:val="006716E9"/>
    <w:rsid w:val="006716F2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6146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4</Words>
  <Characters>60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3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5</cp:revision>
  <dcterms:created xsi:type="dcterms:W3CDTF">2023-11-28T20:49:00Z</dcterms:created>
  <dcterms:modified xsi:type="dcterms:W3CDTF">2023-11-28T21:15:00Z</dcterms:modified>
</cp:coreProperties>
</file>